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6030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s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80 binding motif (3 repea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CCGTCAGCCCCCCGTCAGCCCCCCGTCAGC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80 binding motif (3 repea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Reverse complement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GCTGACGGGGGGCTGACGGGGGGCTGACGGG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n-specific 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GCCATCTTCTCCTGAGCATCTTCTCCTGAG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specific (Reverse complement)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CTCAGGAGAAGATGCTCAGGAGAAGATGGCG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CCGTCA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CCCCGTCA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CCCCGTCA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T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CCGTC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 CCCCGTC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 CCCCGTC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CC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AGCC CCCC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AGCC CCCC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AGCC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CC CCC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CC CCC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CC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G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 CCCCG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 CCCCG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 CCCC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 CCCC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1.  Sequence of oligonucleotides (33mers) used in EMSA experiment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22:06:00Z</dcterms:created>
  <dc:creator>Prof. V Brahmachari</dc:creator>
  <dc:description/>
  <dc:language>en-US</dc:language>
  <cp:lastModifiedBy>menditratta</cp:lastModifiedBy>
  <dcterms:modified xsi:type="dcterms:W3CDTF">2015-10-13T22:06:00Z</dcterms:modified>
  <cp:revision>2</cp:revision>
  <dc:subject/>
  <dc:title/>
</cp:coreProperties>
</file>